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105"/>
      </w:tblGrid>
      <w:tr w:rsidR="0058041C" w:rsidRPr="0068128C" w14:paraId="7704434C" w14:textId="77777777" w:rsidTr="00896631">
        <w:trPr>
          <w:jc w:val="center"/>
        </w:trPr>
        <w:tc>
          <w:tcPr>
            <w:tcW w:w="5260" w:type="dxa"/>
            <w:gridSpan w:val="5"/>
            <w:shd w:val="clear" w:color="auto" w:fill="7F7F7F" w:themeFill="text1" w:themeFillTint="80"/>
          </w:tcPr>
          <w:p w14:paraId="1A8B8F46" w14:textId="460BAD06" w:rsidR="0058041C" w:rsidRPr="0068128C" w:rsidRDefault="0058041C" w:rsidP="00580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BA7">
              <w:rPr>
                <w:rFonts w:ascii="Times New Roman" w:hAnsi="Times New Roman" w:cs="Times New Roman"/>
                <w:sz w:val="20"/>
                <w:szCs w:val="20"/>
              </w:rPr>
              <w:t>E15</w:t>
            </w:r>
          </w:p>
        </w:tc>
      </w:tr>
      <w:tr w:rsidR="0058041C" w:rsidRPr="0068128C" w14:paraId="584354A8" w14:textId="77777777" w:rsidTr="00896631">
        <w:trPr>
          <w:jc w:val="center"/>
        </w:trPr>
        <w:tc>
          <w:tcPr>
            <w:tcW w:w="1038" w:type="dxa"/>
          </w:tcPr>
          <w:p w14:paraId="7996B6C3" w14:textId="77777777" w:rsidR="0058041C" w:rsidRPr="0068128C" w:rsidRDefault="005804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gridSpan w:val="2"/>
            <w:shd w:val="clear" w:color="auto" w:fill="AEAAAA" w:themeFill="background2" w:themeFillShade="BF"/>
          </w:tcPr>
          <w:p w14:paraId="5731CEAD" w14:textId="51B39B5C" w:rsidR="0058041C" w:rsidRPr="0068128C" w:rsidRDefault="0058041C" w:rsidP="00580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RNAseq</w:t>
            </w:r>
          </w:p>
        </w:tc>
        <w:tc>
          <w:tcPr>
            <w:tcW w:w="2144" w:type="dxa"/>
            <w:gridSpan w:val="2"/>
            <w:shd w:val="clear" w:color="auto" w:fill="D0CECE" w:themeFill="background2" w:themeFillShade="E6"/>
          </w:tcPr>
          <w:p w14:paraId="5B9E056F" w14:textId="156E795B" w:rsidR="0058041C" w:rsidRPr="0068128C" w:rsidRDefault="0058041C" w:rsidP="00580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RT-qPCR</w:t>
            </w:r>
          </w:p>
        </w:tc>
      </w:tr>
      <w:tr w:rsidR="00896631" w:rsidRPr="0068128C" w14:paraId="61E1D695" w14:textId="77777777" w:rsidTr="00896631">
        <w:trPr>
          <w:jc w:val="center"/>
        </w:trPr>
        <w:tc>
          <w:tcPr>
            <w:tcW w:w="1038" w:type="dxa"/>
            <w:vMerge w:val="restart"/>
          </w:tcPr>
          <w:p w14:paraId="2A138900" w14:textId="2D78A7A4" w:rsidR="00896631" w:rsidRPr="0068128C" w:rsidRDefault="00896631" w:rsidP="00580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MMC</w:t>
            </w:r>
          </w:p>
        </w:tc>
        <w:tc>
          <w:tcPr>
            <w:tcW w:w="1039" w:type="dxa"/>
            <w:shd w:val="clear" w:color="auto" w:fill="D5DCE4" w:themeFill="text2" w:themeFillTint="33"/>
          </w:tcPr>
          <w:p w14:paraId="4A7B81EB" w14:textId="5D25DB7E" w:rsidR="00896631" w:rsidRPr="0068128C" w:rsidRDefault="00182478" w:rsidP="00580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039" w:type="dxa"/>
            <w:shd w:val="clear" w:color="auto" w:fill="D5DCE4" w:themeFill="text2" w:themeFillTint="33"/>
          </w:tcPr>
          <w:p w14:paraId="7F33E1B2" w14:textId="5DEFBF0C" w:rsidR="00896631" w:rsidRPr="0068128C" w:rsidRDefault="00896631" w:rsidP="00580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F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hange</w:t>
            </w:r>
          </w:p>
        </w:tc>
        <w:tc>
          <w:tcPr>
            <w:tcW w:w="1039" w:type="dxa"/>
            <w:shd w:val="clear" w:color="auto" w:fill="D5DCE4" w:themeFill="text2" w:themeFillTint="33"/>
          </w:tcPr>
          <w:p w14:paraId="1C07A0AB" w14:textId="7B001244" w:rsidR="00896631" w:rsidRPr="0068128C" w:rsidRDefault="00182478" w:rsidP="00580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105" w:type="dxa"/>
            <w:shd w:val="clear" w:color="auto" w:fill="D5DCE4" w:themeFill="text2" w:themeFillTint="33"/>
          </w:tcPr>
          <w:p w14:paraId="6BAB6E0D" w14:textId="7BAD05F2" w:rsidR="00896631" w:rsidRPr="0068128C" w:rsidRDefault="00896631" w:rsidP="005804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F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hange</w:t>
            </w:r>
          </w:p>
        </w:tc>
      </w:tr>
      <w:tr w:rsidR="00896631" w:rsidRPr="0068128C" w14:paraId="188EFCC5" w14:textId="77777777" w:rsidTr="00896631">
        <w:trPr>
          <w:jc w:val="center"/>
        </w:trPr>
        <w:tc>
          <w:tcPr>
            <w:tcW w:w="1038" w:type="dxa"/>
            <w:vMerge/>
          </w:tcPr>
          <w:p w14:paraId="2FF1FC4E" w14:textId="77777777" w:rsidR="00896631" w:rsidRPr="0068128C" w:rsidRDefault="00896631" w:rsidP="00316B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168FE92" w14:textId="50BB8C03" w:rsidR="00896631" w:rsidRPr="0068128C" w:rsidRDefault="00896631" w:rsidP="00316B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BMP2</w:t>
            </w:r>
          </w:p>
        </w:tc>
        <w:tc>
          <w:tcPr>
            <w:tcW w:w="1039" w:type="dxa"/>
          </w:tcPr>
          <w:p w14:paraId="63FB16C1" w14:textId="6DFB399C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039" w:type="dxa"/>
          </w:tcPr>
          <w:p w14:paraId="5988ED18" w14:textId="672A0CCF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BMP2</w:t>
            </w:r>
          </w:p>
        </w:tc>
        <w:tc>
          <w:tcPr>
            <w:tcW w:w="1105" w:type="dxa"/>
          </w:tcPr>
          <w:p w14:paraId="74FC8569" w14:textId="2E1BF264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</w:tr>
      <w:tr w:rsidR="00896631" w:rsidRPr="0068128C" w14:paraId="1A949208" w14:textId="77777777" w:rsidTr="00896631">
        <w:trPr>
          <w:jc w:val="center"/>
        </w:trPr>
        <w:tc>
          <w:tcPr>
            <w:tcW w:w="1038" w:type="dxa"/>
            <w:vMerge/>
          </w:tcPr>
          <w:p w14:paraId="4083CB30" w14:textId="77777777" w:rsidR="00896631" w:rsidRPr="0068128C" w:rsidRDefault="00896631" w:rsidP="00316B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B16BE11" w14:textId="470FF101" w:rsidR="00896631" w:rsidRPr="0068128C" w:rsidRDefault="00896631" w:rsidP="00316B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BMP4</w:t>
            </w:r>
          </w:p>
        </w:tc>
        <w:tc>
          <w:tcPr>
            <w:tcW w:w="1039" w:type="dxa"/>
          </w:tcPr>
          <w:p w14:paraId="52864C8B" w14:textId="5C97CB4C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039" w:type="dxa"/>
          </w:tcPr>
          <w:p w14:paraId="4548E284" w14:textId="533A4EBE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BMP4</w:t>
            </w:r>
          </w:p>
        </w:tc>
        <w:tc>
          <w:tcPr>
            <w:tcW w:w="1105" w:type="dxa"/>
          </w:tcPr>
          <w:p w14:paraId="1826C2FD" w14:textId="60C8A7E2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</w:tr>
      <w:tr w:rsidR="00896631" w:rsidRPr="0068128C" w14:paraId="260D9BCB" w14:textId="77777777" w:rsidTr="00896631">
        <w:trPr>
          <w:jc w:val="center"/>
        </w:trPr>
        <w:tc>
          <w:tcPr>
            <w:tcW w:w="1038" w:type="dxa"/>
            <w:vMerge/>
          </w:tcPr>
          <w:p w14:paraId="50B30FDA" w14:textId="77777777" w:rsidR="00896631" w:rsidRPr="0068128C" w:rsidRDefault="00896631" w:rsidP="00316B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073FAF6" w14:textId="1F97BCE9" w:rsidR="00896631" w:rsidRPr="0068128C" w:rsidRDefault="00896631" w:rsidP="00316B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GFAP</w:t>
            </w:r>
          </w:p>
        </w:tc>
        <w:tc>
          <w:tcPr>
            <w:tcW w:w="1039" w:type="dxa"/>
          </w:tcPr>
          <w:p w14:paraId="7C6F5DE5" w14:textId="2A4374FB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1039" w:type="dxa"/>
          </w:tcPr>
          <w:p w14:paraId="09A8E886" w14:textId="7EEBBE4A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GFAP</w:t>
            </w:r>
          </w:p>
        </w:tc>
        <w:tc>
          <w:tcPr>
            <w:tcW w:w="1105" w:type="dxa"/>
          </w:tcPr>
          <w:p w14:paraId="2FED15DA" w14:textId="4C1CA8BF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</w:tr>
      <w:tr w:rsidR="00896631" w:rsidRPr="0068128C" w14:paraId="2F52581E" w14:textId="77777777" w:rsidTr="00896631">
        <w:trPr>
          <w:jc w:val="center"/>
        </w:trPr>
        <w:tc>
          <w:tcPr>
            <w:tcW w:w="1038" w:type="dxa"/>
            <w:vMerge/>
          </w:tcPr>
          <w:p w14:paraId="731E8765" w14:textId="77777777" w:rsidR="00896631" w:rsidRPr="0068128C" w:rsidRDefault="00896631" w:rsidP="00316B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753D26EC" w14:textId="2EB9BF0D" w:rsidR="00896631" w:rsidRPr="0068128C" w:rsidRDefault="00896631" w:rsidP="00316B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Nkx2.2</w:t>
            </w:r>
          </w:p>
        </w:tc>
        <w:tc>
          <w:tcPr>
            <w:tcW w:w="1039" w:type="dxa"/>
          </w:tcPr>
          <w:p w14:paraId="460B280A" w14:textId="51DBB276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039" w:type="dxa"/>
          </w:tcPr>
          <w:p w14:paraId="284EB6A3" w14:textId="34F012F9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Nkx2.2</w:t>
            </w:r>
          </w:p>
        </w:tc>
        <w:tc>
          <w:tcPr>
            <w:tcW w:w="1105" w:type="dxa"/>
          </w:tcPr>
          <w:p w14:paraId="6EC14EA6" w14:textId="16BBF8A0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</w:tr>
      <w:tr w:rsidR="00896631" w:rsidRPr="0068128C" w14:paraId="49266341" w14:textId="77777777" w:rsidTr="00896631">
        <w:trPr>
          <w:jc w:val="center"/>
        </w:trPr>
        <w:tc>
          <w:tcPr>
            <w:tcW w:w="1038" w:type="dxa"/>
            <w:vMerge/>
          </w:tcPr>
          <w:p w14:paraId="050B4FD8" w14:textId="77777777" w:rsidR="00896631" w:rsidRPr="0068128C" w:rsidRDefault="00896631" w:rsidP="00316B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E02B5E3" w14:textId="6C9CB7FA" w:rsidR="00896631" w:rsidRPr="0068128C" w:rsidRDefault="00896631" w:rsidP="00316B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Pax6</w:t>
            </w:r>
          </w:p>
        </w:tc>
        <w:tc>
          <w:tcPr>
            <w:tcW w:w="1039" w:type="dxa"/>
          </w:tcPr>
          <w:p w14:paraId="69088394" w14:textId="7FD543AD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039" w:type="dxa"/>
          </w:tcPr>
          <w:p w14:paraId="50CB5D19" w14:textId="7914981F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Pax6</w:t>
            </w:r>
          </w:p>
        </w:tc>
        <w:tc>
          <w:tcPr>
            <w:tcW w:w="1105" w:type="dxa"/>
          </w:tcPr>
          <w:p w14:paraId="24BF78DA" w14:textId="4AD378EB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</w:tr>
      <w:tr w:rsidR="00896631" w:rsidRPr="0068128C" w14:paraId="462F6363" w14:textId="77777777" w:rsidTr="00896631">
        <w:trPr>
          <w:jc w:val="center"/>
        </w:trPr>
        <w:tc>
          <w:tcPr>
            <w:tcW w:w="1038" w:type="dxa"/>
            <w:vMerge/>
          </w:tcPr>
          <w:p w14:paraId="0FCFB372" w14:textId="7611F258" w:rsidR="00896631" w:rsidRPr="0068128C" w:rsidRDefault="00896631" w:rsidP="00316B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E23C314" w14:textId="7F126AA3" w:rsidR="00896631" w:rsidRPr="0068128C" w:rsidRDefault="00896631" w:rsidP="00316B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Sox9</w:t>
            </w:r>
          </w:p>
        </w:tc>
        <w:tc>
          <w:tcPr>
            <w:tcW w:w="1039" w:type="dxa"/>
          </w:tcPr>
          <w:p w14:paraId="2CFFA59E" w14:textId="3776844A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039" w:type="dxa"/>
          </w:tcPr>
          <w:p w14:paraId="1545E7BE" w14:textId="261CC9E9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Sox9</w:t>
            </w:r>
          </w:p>
        </w:tc>
        <w:tc>
          <w:tcPr>
            <w:tcW w:w="1105" w:type="dxa"/>
          </w:tcPr>
          <w:p w14:paraId="35D82A15" w14:textId="21270B95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</w:tr>
      <w:tr w:rsidR="00896631" w:rsidRPr="0068128C" w14:paraId="5D20C2BF" w14:textId="77777777" w:rsidTr="00896631">
        <w:trPr>
          <w:jc w:val="center"/>
        </w:trPr>
        <w:tc>
          <w:tcPr>
            <w:tcW w:w="1038" w:type="dxa"/>
            <w:vMerge/>
          </w:tcPr>
          <w:p w14:paraId="1892DCE3" w14:textId="77777777" w:rsidR="00896631" w:rsidRPr="0068128C" w:rsidRDefault="00896631" w:rsidP="00316B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530B70C" w14:textId="53D4A273" w:rsidR="00896631" w:rsidRPr="0068128C" w:rsidRDefault="00896631" w:rsidP="00316B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Olig2</w:t>
            </w:r>
          </w:p>
        </w:tc>
        <w:tc>
          <w:tcPr>
            <w:tcW w:w="1039" w:type="dxa"/>
          </w:tcPr>
          <w:p w14:paraId="48EB253F" w14:textId="780E2431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039" w:type="dxa"/>
          </w:tcPr>
          <w:p w14:paraId="67D6A48B" w14:textId="1F68E7AD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Olig2</w:t>
            </w:r>
          </w:p>
        </w:tc>
        <w:tc>
          <w:tcPr>
            <w:tcW w:w="1105" w:type="dxa"/>
          </w:tcPr>
          <w:p w14:paraId="30736A0C" w14:textId="6E441E2C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896631" w:rsidRPr="0068128C" w14:paraId="0AF64489" w14:textId="77777777" w:rsidTr="00896631">
        <w:trPr>
          <w:jc w:val="center"/>
        </w:trPr>
        <w:tc>
          <w:tcPr>
            <w:tcW w:w="1038" w:type="dxa"/>
            <w:vMerge w:val="restart"/>
          </w:tcPr>
          <w:p w14:paraId="5C226A88" w14:textId="2048FADD" w:rsidR="00896631" w:rsidRPr="0068128C" w:rsidRDefault="00896631" w:rsidP="00316B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039" w:type="dxa"/>
            <w:shd w:val="clear" w:color="auto" w:fill="D5DCE4" w:themeFill="text2" w:themeFillTint="33"/>
          </w:tcPr>
          <w:p w14:paraId="2F5DD5E6" w14:textId="70CB0F31" w:rsidR="00896631" w:rsidRPr="0068128C" w:rsidRDefault="00896631" w:rsidP="00316B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039" w:type="dxa"/>
            <w:shd w:val="clear" w:color="auto" w:fill="D5DCE4" w:themeFill="text2" w:themeFillTint="33"/>
          </w:tcPr>
          <w:p w14:paraId="3DE3A103" w14:textId="78CCBB01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F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hange</w:t>
            </w:r>
          </w:p>
        </w:tc>
        <w:tc>
          <w:tcPr>
            <w:tcW w:w="1039" w:type="dxa"/>
            <w:shd w:val="clear" w:color="auto" w:fill="D5DCE4" w:themeFill="text2" w:themeFillTint="33"/>
          </w:tcPr>
          <w:p w14:paraId="3714F088" w14:textId="6E41CF3A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105" w:type="dxa"/>
            <w:shd w:val="clear" w:color="auto" w:fill="D5DCE4" w:themeFill="text2" w:themeFillTint="33"/>
          </w:tcPr>
          <w:p w14:paraId="395C688C" w14:textId="5F0BEC78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F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hange</w:t>
            </w:r>
          </w:p>
        </w:tc>
      </w:tr>
      <w:tr w:rsidR="00896631" w:rsidRPr="0068128C" w14:paraId="4ADAD78F" w14:textId="77777777" w:rsidTr="00896631">
        <w:trPr>
          <w:jc w:val="center"/>
        </w:trPr>
        <w:tc>
          <w:tcPr>
            <w:tcW w:w="1038" w:type="dxa"/>
            <w:vMerge/>
          </w:tcPr>
          <w:p w14:paraId="57279FB4" w14:textId="77777777" w:rsidR="00896631" w:rsidRPr="0068128C" w:rsidRDefault="00896631" w:rsidP="00316B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626A717" w14:textId="282B9B26" w:rsidR="00896631" w:rsidRPr="0068128C" w:rsidRDefault="00896631" w:rsidP="00316B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BMP2</w:t>
            </w:r>
          </w:p>
        </w:tc>
        <w:tc>
          <w:tcPr>
            <w:tcW w:w="1039" w:type="dxa"/>
          </w:tcPr>
          <w:p w14:paraId="33E4EA02" w14:textId="0E2CCC95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039" w:type="dxa"/>
          </w:tcPr>
          <w:p w14:paraId="0C83FBF8" w14:textId="5399D854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BMP2</w:t>
            </w:r>
          </w:p>
        </w:tc>
        <w:tc>
          <w:tcPr>
            <w:tcW w:w="1105" w:type="dxa"/>
          </w:tcPr>
          <w:p w14:paraId="3E660B72" w14:textId="6ACFFABE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896631" w:rsidRPr="0068128C" w14:paraId="4E6B4366" w14:textId="77777777" w:rsidTr="00896631">
        <w:trPr>
          <w:jc w:val="center"/>
        </w:trPr>
        <w:tc>
          <w:tcPr>
            <w:tcW w:w="1038" w:type="dxa"/>
            <w:vMerge/>
          </w:tcPr>
          <w:p w14:paraId="5E092CA9" w14:textId="77777777" w:rsidR="00896631" w:rsidRPr="0068128C" w:rsidRDefault="00896631" w:rsidP="00316B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1033753" w14:textId="2BEBC7FD" w:rsidR="00896631" w:rsidRPr="0068128C" w:rsidRDefault="00896631" w:rsidP="00316B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BMP4</w:t>
            </w:r>
          </w:p>
        </w:tc>
        <w:tc>
          <w:tcPr>
            <w:tcW w:w="1039" w:type="dxa"/>
          </w:tcPr>
          <w:p w14:paraId="136E1C29" w14:textId="632D6E20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039" w:type="dxa"/>
          </w:tcPr>
          <w:p w14:paraId="1D1E460F" w14:textId="500CF65E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BMP4</w:t>
            </w:r>
          </w:p>
        </w:tc>
        <w:tc>
          <w:tcPr>
            <w:tcW w:w="1105" w:type="dxa"/>
          </w:tcPr>
          <w:p w14:paraId="2D726AF8" w14:textId="4DF978CC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</w:tr>
      <w:tr w:rsidR="00896631" w:rsidRPr="0068128C" w14:paraId="7CBD4BD3" w14:textId="77777777" w:rsidTr="00896631">
        <w:trPr>
          <w:jc w:val="center"/>
        </w:trPr>
        <w:tc>
          <w:tcPr>
            <w:tcW w:w="1038" w:type="dxa"/>
            <w:vMerge/>
          </w:tcPr>
          <w:p w14:paraId="2E37C3ED" w14:textId="77777777" w:rsidR="00896631" w:rsidRPr="0068128C" w:rsidRDefault="00896631" w:rsidP="00316B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C64171E" w14:textId="0F63FDD2" w:rsidR="00896631" w:rsidRPr="0068128C" w:rsidRDefault="00896631" w:rsidP="00316B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GFAP</w:t>
            </w:r>
          </w:p>
        </w:tc>
        <w:tc>
          <w:tcPr>
            <w:tcW w:w="1039" w:type="dxa"/>
          </w:tcPr>
          <w:p w14:paraId="16D7A055" w14:textId="4CB0EFF7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039" w:type="dxa"/>
          </w:tcPr>
          <w:p w14:paraId="776141C6" w14:textId="1C54448D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GFAP</w:t>
            </w:r>
          </w:p>
        </w:tc>
        <w:tc>
          <w:tcPr>
            <w:tcW w:w="1105" w:type="dxa"/>
          </w:tcPr>
          <w:p w14:paraId="6925326D" w14:textId="35B2AB05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896631" w:rsidRPr="0068128C" w14:paraId="6E98E49E" w14:textId="77777777" w:rsidTr="00896631">
        <w:trPr>
          <w:jc w:val="center"/>
        </w:trPr>
        <w:tc>
          <w:tcPr>
            <w:tcW w:w="1038" w:type="dxa"/>
            <w:vMerge/>
          </w:tcPr>
          <w:p w14:paraId="67BCA611" w14:textId="77777777" w:rsidR="00896631" w:rsidRPr="0068128C" w:rsidRDefault="00896631" w:rsidP="00316B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B3BC5EC" w14:textId="0A0D0AA7" w:rsidR="00896631" w:rsidRPr="0068128C" w:rsidRDefault="00896631" w:rsidP="00316B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Nkx2.2</w:t>
            </w:r>
          </w:p>
        </w:tc>
        <w:tc>
          <w:tcPr>
            <w:tcW w:w="1039" w:type="dxa"/>
          </w:tcPr>
          <w:p w14:paraId="4F24D037" w14:textId="2A8C1938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039" w:type="dxa"/>
          </w:tcPr>
          <w:p w14:paraId="2428F328" w14:textId="67D684E0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Nkx2.2</w:t>
            </w:r>
          </w:p>
        </w:tc>
        <w:tc>
          <w:tcPr>
            <w:tcW w:w="1105" w:type="dxa"/>
          </w:tcPr>
          <w:p w14:paraId="52050359" w14:textId="37A9FA48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</w:tr>
      <w:tr w:rsidR="00896631" w:rsidRPr="0068128C" w14:paraId="1882F7B4" w14:textId="77777777" w:rsidTr="00896631">
        <w:trPr>
          <w:jc w:val="center"/>
        </w:trPr>
        <w:tc>
          <w:tcPr>
            <w:tcW w:w="1038" w:type="dxa"/>
            <w:vMerge/>
          </w:tcPr>
          <w:p w14:paraId="529B88CC" w14:textId="77777777" w:rsidR="00896631" w:rsidRPr="0068128C" w:rsidRDefault="00896631" w:rsidP="00316B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3DBCB42" w14:textId="315E6656" w:rsidR="00896631" w:rsidRPr="0068128C" w:rsidRDefault="00896631" w:rsidP="00316B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Pax6</w:t>
            </w:r>
          </w:p>
        </w:tc>
        <w:tc>
          <w:tcPr>
            <w:tcW w:w="1039" w:type="dxa"/>
          </w:tcPr>
          <w:p w14:paraId="121171F4" w14:textId="736AE13B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039" w:type="dxa"/>
          </w:tcPr>
          <w:p w14:paraId="28118648" w14:textId="2BB4734C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Pax6</w:t>
            </w:r>
          </w:p>
        </w:tc>
        <w:tc>
          <w:tcPr>
            <w:tcW w:w="1105" w:type="dxa"/>
          </w:tcPr>
          <w:p w14:paraId="43594FD3" w14:textId="35B16F30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896631" w:rsidRPr="0068128C" w14:paraId="3D0F0A5A" w14:textId="77777777" w:rsidTr="00896631">
        <w:trPr>
          <w:jc w:val="center"/>
        </w:trPr>
        <w:tc>
          <w:tcPr>
            <w:tcW w:w="1038" w:type="dxa"/>
            <w:vMerge/>
          </w:tcPr>
          <w:p w14:paraId="790D24C8" w14:textId="77777777" w:rsidR="00896631" w:rsidRPr="0068128C" w:rsidRDefault="00896631" w:rsidP="00316B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0849049F" w14:textId="0D88B787" w:rsidR="00896631" w:rsidRPr="0068128C" w:rsidRDefault="00896631" w:rsidP="00316B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Sox9</w:t>
            </w:r>
          </w:p>
        </w:tc>
        <w:tc>
          <w:tcPr>
            <w:tcW w:w="1039" w:type="dxa"/>
          </w:tcPr>
          <w:p w14:paraId="7442F3E4" w14:textId="1EA9663A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039" w:type="dxa"/>
          </w:tcPr>
          <w:p w14:paraId="1BD417EC" w14:textId="44B7EFFE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Sox9</w:t>
            </w:r>
          </w:p>
        </w:tc>
        <w:tc>
          <w:tcPr>
            <w:tcW w:w="1105" w:type="dxa"/>
          </w:tcPr>
          <w:p w14:paraId="32A6847D" w14:textId="08D9CCC7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896631" w:rsidRPr="0068128C" w14:paraId="4E583D4D" w14:textId="77777777" w:rsidTr="00896631">
        <w:trPr>
          <w:jc w:val="center"/>
        </w:trPr>
        <w:tc>
          <w:tcPr>
            <w:tcW w:w="1038" w:type="dxa"/>
            <w:vMerge/>
          </w:tcPr>
          <w:p w14:paraId="3BEB3586" w14:textId="77777777" w:rsidR="00896631" w:rsidRPr="0068128C" w:rsidRDefault="00896631" w:rsidP="00316B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971209C" w14:textId="16B9CB08" w:rsidR="00896631" w:rsidRPr="0068128C" w:rsidRDefault="00896631" w:rsidP="00316B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Olig2</w:t>
            </w:r>
          </w:p>
        </w:tc>
        <w:tc>
          <w:tcPr>
            <w:tcW w:w="1039" w:type="dxa"/>
          </w:tcPr>
          <w:p w14:paraId="13FCCCBA" w14:textId="4C92EC31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039" w:type="dxa"/>
          </w:tcPr>
          <w:p w14:paraId="23F332DA" w14:textId="3B7BFC40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Olig2</w:t>
            </w:r>
          </w:p>
        </w:tc>
        <w:tc>
          <w:tcPr>
            <w:tcW w:w="1105" w:type="dxa"/>
          </w:tcPr>
          <w:p w14:paraId="43F29CC0" w14:textId="00225A8C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316B51" w:rsidRPr="0068128C" w14:paraId="6BE2F078" w14:textId="77777777" w:rsidTr="00896631">
        <w:trPr>
          <w:jc w:val="center"/>
        </w:trPr>
        <w:tc>
          <w:tcPr>
            <w:tcW w:w="5260" w:type="dxa"/>
            <w:gridSpan w:val="5"/>
            <w:shd w:val="clear" w:color="auto" w:fill="7F7F7F" w:themeFill="text1" w:themeFillTint="80"/>
          </w:tcPr>
          <w:p w14:paraId="3C282A13" w14:textId="400E3A9B" w:rsidR="00316B51" w:rsidRPr="0068128C" w:rsidRDefault="00316B5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E17</w:t>
            </w:r>
          </w:p>
        </w:tc>
      </w:tr>
      <w:tr w:rsidR="00316B51" w:rsidRPr="0068128C" w14:paraId="404FE58B" w14:textId="77777777" w:rsidTr="00896631">
        <w:trPr>
          <w:jc w:val="center"/>
        </w:trPr>
        <w:tc>
          <w:tcPr>
            <w:tcW w:w="1038" w:type="dxa"/>
          </w:tcPr>
          <w:p w14:paraId="7C301610" w14:textId="77777777" w:rsidR="00316B51" w:rsidRPr="0068128C" w:rsidRDefault="00316B5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gridSpan w:val="2"/>
            <w:shd w:val="clear" w:color="auto" w:fill="AEAAAA" w:themeFill="background2" w:themeFillShade="BF"/>
          </w:tcPr>
          <w:p w14:paraId="5BCB685C" w14:textId="77777777" w:rsidR="00316B51" w:rsidRPr="0068128C" w:rsidRDefault="00316B5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RNAseq</w:t>
            </w:r>
          </w:p>
        </w:tc>
        <w:tc>
          <w:tcPr>
            <w:tcW w:w="2144" w:type="dxa"/>
            <w:gridSpan w:val="2"/>
            <w:shd w:val="clear" w:color="auto" w:fill="D0CECE" w:themeFill="background2" w:themeFillShade="E6"/>
          </w:tcPr>
          <w:p w14:paraId="256F77B3" w14:textId="77777777" w:rsidR="00316B51" w:rsidRPr="0068128C" w:rsidRDefault="00316B5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RT-qPCR</w:t>
            </w:r>
          </w:p>
        </w:tc>
      </w:tr>
      <w:tr w:rsidR="00896631" w:rsidRPr="0068128C" w14:paraId="351957B4" w14:textId="77777777" w:rsidTr="00896631">
        <w:trPr>
          <w:jc w:val="center"/>
        </w:trPr>
        <w:tc>
          <w:tcPr>
            <w:tcW w:w="1038" w:type="dxa"/>
            <w:vMerge w:val="restart"/>
          </w:tcPr>
          <w:p w14:paraId="5425E554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MMC</w:t>
            </w:r>
          </w:p>
        </w:tc>
        <w:tc>
          <w:tcPr>
            <w:tcW w:w="1039" w:type="dxa"/>
            <w:shd w:val="clear" w:color="auto" w:fill="D5DCE4" w:themeFill="text2" w:themeFillTint="33"/>
          </w:tcPr>
          <w:p w14:paraId="4CDBAD91" w14:textId="464DC64D" w:rsidR="00896631" w:rsidRPr="0068128C" w:rsidRDefault="00182478" w:rsidP="00D56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039" w:type="dxa"/>
            <w:shd w:val="clear" w:color="auto" w:fill="D5DCE4" w:themeFill="text2" w:themeFillTint="33"/>
          </w:tcPr>
          <w:p w14:paraId="229E7CA7" w14:textId="6427C6C5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F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hange</w:t>
            </w:r>
          </w:p>
        </w:tc>
        <w:tc>
          <w:tcPr>
            <w:tcW w:w="1039" w:type="dxa"/>
            <w:shd w:val="clear" w:color="auto" w:fill="D5DCE4" w:themeFill="text2" w:themeFillTint="33"/>
          </w:tcPr>
          <w:p w14:paraId="56D7C823" w14:textId="73DD338A" w:rsidR="00896631" w:rsidRPr="0068128C" w:rsidRDefault="00182478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105" w:type="dxa"/>
            <w:shd w:val="clear" w:color="auto" w:fill="D5DCE4" w:themeFill="text2" w:themeFillTint="33"/>
          </w:tcPr>
          <w:p w14:paraId="2F25C400" w14:textId="0F8C0731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F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hange</w:t>
            </w:r>
          </w:p>
        </w:tc>
      </w:tr>
      <w:tr w:rsidR="00896631" w:rsidRPr="0068128C" w14:paraId="74CCAE10" w14:textId="77777777" w:rsidTr="00896631">
        <w:trPr>
          <w:jc w:val="center"/>
        </w:trPr>
        <w:tc>
          <w:tcPr>
            <w:tcW w:w="1038" w:type="dxa"/>
            <w:vMerge/>
          </w:tcPr>
          <w:p w14:paraId="284657C1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DA145E8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BMP2</w:t>
            </w:r>
          </w:p>
        </w:tc>
        <w:tc>
          <w:tcPr>
            <w:tcW w:w="1039" w:type="dxa"/>
          </w:tcPr>
          <w:p w14:paraId="1F039100" w14:textId="55636FA9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039" w:type="dxa"/>
          </w:tcPr>
          <w:p w14:paraId="6EC6EDB1" w14:textId="77777777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BMP2</w:t>
            </w:r>
          </w:p>
        </w:tc>
        <w:tc>
          <w:tcPr>
            <w:tcW w:w="1105" w:type="dxa"/>
          </w:tcPr>
          <w:p w14:paraId="60998DAB" w14:textId="453E260F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</w:tr>
      <w:tr w:rsidR="00896631" w:rsidRPr="0068128C" w14:paraId="39CE92BD" w14:textId="77777777" w:rsidTr="00896631">
        <w:trPr>
          <w:jc w:val="center"/>
        </w:trPr>
        <w:tc>
          <w:tcPr>
            <w:tcW w:w="1038" w:type="dxa"/>
            <w:vMerge/>
          </w:tcPr>
          <w:p w14:paraId="6B3E835C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84261D2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BMP4</w:t>
            </w:r>
          </w:p>
        </w:tc>
        <w:tc>
          <w:tcPr>
            <w:tcW w:w="1039" w:type="dxa"/>
          </w:tcPr>
          <w:p w14:paraId="05AFA9CE" w14:textId="383C5984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039" w:type="dxa"/>
          </w:tcPr>
          <w:p w14:paraId="34BF576E" w14:textId="77777777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BMP4</w:t>
            </w:r>
          </w:p>
        </w:tc>
        <w:tc>
          <w:tcPr>
            <w:tcW w:w="1105" w:type="dxa"/>
          </w:tcPr>
          <w:p w14:paraId="2B89EF01" w14:textId="2D1D0775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</w:tr>
      <w:tr w:rsidR="00896631" w:rsidRPr="0068128C" w14:paraId="69F43963" w14:textId="77777777" w:rsidTr="00896631">
        <w:trPr>
          <w:jc w:val="center"/>
        </w:trPr>
        <w:tc>
          <w:tcPr>
            <w:tcW w:w="1038" w:type="dxa"/>
            <w:vMerge/>
          </w:tcPr>
          <w:p w14:paraId="44E03035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67A62908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GFAP</w:t>
            </w:r>
          </w:p>
        </w:tc>
        <w:tc>
          <w:tcPr>
            <w:tcW w:w="1039" w:type="dxa"/>
          </w:tcPr>
          <w:p w14:paraId="6C81188E" w14:textId="060E58F7" w:rsidR="00896631" w:rsidRPr="0068128C" w:rsidRDefault="00466628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96631" w:rsidRPr="006812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501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96631" w:rsidRPr="0068128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9" w:type="dxa"/>
          </w:tcPr>
          <w:p w14:paraId="1266755E" w14:textId="77777777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GFAP</w:t>
            </w:r>
          </w:p>
        </w:tc>
        <w:tc>
          <w:tcPr>
            <w:tcW w:w="1105" w:type="dxa"/>
          </w:tcPr>
          <w:p w14:paraId="7FB14DEB" w14:textId="21CFB843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</w:tr>
      <w:tr w:rsidR="00896631" w:rsidRPr="0068128C" w14:paraId="73D7A8DC" w14:textId="77777777" w:rsidTr="00896631">
        <w:trPr>
          <w:jc w:val="center"/>
        </w:trPr>
        <w:tc>
          <w:tcPr>
            <w:tcW w:w="1038" w:type="dxa"/>
            <w:vMerge/>
          </w:tcPr>
          <w:p w14:paraId="594A7357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1837AB6C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Nkx2.2</w:t>
            </w:r>
          </w:p>
        </w:tc>
        <w:tc>
          <w:tcPr>
            <w:tcW w:w="1039" w:type="dxa"/>
          </w:tcPr>
          <w:p w14:paraId="2AB80768" w14:textId="26258C55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039" w:type="dxa"/>
          </w:tcPr>
          <w:p w14:paraId="58C543A4" w14:textId="77777777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Nkx2.2</w:t>
            </w:r>
          </w:p>
        </w:tc>
        <w:tc>
          <w:tcPr>
            <w:tcW w:w="1105" w:type="dxa"/>
          </w:tcPr>
          <w:p w14:paraId="22C0BE33" w14:textId="1D746AE4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</w:tr>
      <w:tr w:rsidR="00896631" w:rsidRPr="0068128C" w14:paraId="725B5A16" w14:textId="77777777" w:rsidTr="00896631">
        <w:trPr>
          <w:jc w:val="center"/>
        </w:trPr>
        <w:tc>
          <w:tcPr>
            <w:tcW w:w="1038" w:type="dxa"/>
            <w:vMerge/>
          </w:tcPr>
          <w:p w14:paraId="3375E36E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CA2AED4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Pax6</w:t>
            </w:r>
          </w:p>
        </w:tc>
        <w:tc>
          <w:tcPr>
            <w:tcW w:w="1039" w:type="dxa"/>
          </w:tcPr>
          <w:p w14:paraId="1819D9E1" w14:textId="5195125E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039" w:type="dxa"/>
          </w:tcPr>
          <w:p w14:paraId="0E737977" w14:textId="77777777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Pax6</w:t>
            </w:r>
          </w:p>
        </w:tc>
        <w:tc>
          <w:tcPr>
            <w:tcW w:w="1105" w:type="dxa"/>
          </w:tcPr>
          <w:p w14:paraId="7F079036" w14:textId="479FCC47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</w:tr>
      <w:tr w:rsidR="00896631" w:rsidRPr="0068128C" w14:paraId="695F97A9" w14:textId="77777777" w:rsidTr="00896631">
        <w:trPr>
          <w:jc w:val="center"/>
        </w:trPr>
        <w:tc>
          <w:tcPr>
            <w:tcW w:w="1038" w:type="dxa"/>
            <w:vMerge/>
          </w:tcPr>
          <w:p w14:paraId="359BF880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B991FBD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Sox9</w:t>
            </w:r>
          </w:p>
        </w:tc>
        <w:tc>
          <w:tcPr>
            <w:tcW w:w="1039" w:type="dxa"/>
          </w:tcPr>
          <w:p w14:paraId="7C637C4F" w14:textId="0B8FF354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039" w:type="dxa"/>
          </w:tcPr>
          <w:p w14:paraId="0DB6DBA6" w14:textId="77777777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Sox9</w:t>
            </w:r>
          </w:p>
        </w:tc>
        <w:tc>
          <w:tcPr>
            <w:tcW w:w="1105" w:type="dxa"/>
          </w:tcPr>
          <w:p w14:paraId="3B151C30" w14:textId="31258F77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896631" w:rsidRPr="0068128C" w14:paraId="7CA10748" w14:textId="77777777" w:rsidTr="00896631">
        <w:trPr>
          <w:jc w:val="center"/>
        </w:trPr>
        <w:tc>
          <w:tcPr>
            <w:tcW w:w="1038" w:type="dxa"/>
            <w:vMerge/>
          </w:tcPr>
          <w:p w14:paraId="3C3F0781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90FA9E4" w14:textId="2AE0D1F1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Olig2</w:t>
            </w:r>
          </w:p>
        </w:tc>
        <w:tc>
          <w:tcPr>
            <w:tcW w:w="1039" w:type="dxa"/>
          </w:tcPr>
          <w:p w14:paraId="48F57B5A" w14:textId="72B3916C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039" w:type="dxa"/>
          </w:tcPr>
          <w:p w14:paraId="23D0D3CB" w14:textId="0DE2CD77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Olig2</w:t>
            </w:r>
          </w:p>
        </w:tc>
        <w:tc>
          <w:tcPr>
            <w:tcW w:w="1105" w:type="dxa"/>
          </w:tcPr>
          <w:p w14:paraId="1D59EB64" w14:textId="7E2CF90C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896631" w:rsidRPr="0068128C" w14:paraId="6E42B705" w14:textId="77777777" w:rsidTr="00896631">
        <w:trPr>
          <w:jc w:val="center"/>
        </w:trPr>
        <w:tc>
          <w:tcPr>
            <w:tcW w:w="1038" w:type="dxa"/>
            <w:vMerge w:val="restart"/>
          </w:tcPr>
          <w:p w14:paraId="134A2383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039" w:type="dxa"/>
            <w:shd w:val="clear" w:color="auto" w:fill="D5DCE4" w:themeFill="text2" w:themeFillTint="33"/>
          </w:tcPr>
          <w:p w14:paraId="1E410865" w14:textId="6C626E6D" w:rsidR="00896631" w:rsidRPr="0068128C" w:rsidRDefault="00182478" w:rsidP="00D56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039" w:type="dxa"/>
            <w:shd w:val="clear" w:color="auto" w:fill="D5DCE4" w:themeFill="text2" w:themeFillTint="33"/>
          </w:tcPr>
          <w:p w14:paraId="3FEBE02F" w14:textId="7F4DF194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F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hange</w:t>
            </w:r>
          </w:p>
        </w:tc>
        <w:tc>
          <w:tcPr>
            <w:tcW w:w="1039" w:type="dxa"/>
            <w:shd w:val="clear" w:color="auto" w:fill="D5DCE4" w:themeFill="text2" w:themeFillTint="33"/>
          </w:tcPr>
          <w:p w14:paraId="5D20C67F" w14:textId="2551B042" w:rsidR="00896631" w:rsidRPr="0068128C" w:rsidRDefault="00182478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105" w:type="dxa"/>
            <w:shd w:val="clear" w:color="auto" w:fill="D5DCE4" w:themeFill="text2" w:themeFillTint="33"/>
          </w:tcPr>
          <w:p w14:paraId="4D6BCE54" w14:textId="39F2D568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F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hange</w:t>
            </w:r>
          </w:p>
        </w:tc>
      </w:tr>
      <w:tr w:rsidR="00896631" w:rsidRPr="0068128C" w14:paraId="5AAB8607" w14:textId="77777777" w:rsidTr="00896631">
        <w:trPr>
          <w:jc w:val="center"/>
        </w:trPr>
        <w:tc>
          <w:tcPr>
            <w:tcW w:w="1038" w:type="dxa"/>
            <w:vMerge/>
          </w:tcPr>
          <w:p w14:paraId="10742DAF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4095795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BMP2</w:t>
            </w:r>
          </w:p>
        </w:tc>
        <w:tc>
          <w:tcPr>
            <w:tcW w:w="1039" w:type="dxa"/>
          </w:tcPr>
          <w:p w14:paraId="0571D423" w14:textId="6FAFBB58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039" w:type="dxa"/>
          </w:tcPr>
          <w:p w14:paraId="063A96CF" w14:textId="77777777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BMP2</w:t>
            </w:r>
          </w:p>
        </w:tc>
        <w:tc>
          <w:tcPr>
            <w:tcW w:w="1105" w:type="dxa"/>
          </w:tcPr>
          <w:p w14:paraId="10B842E4" w14:textId="6E8E2B07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896631" w:rsidRPr="0068128C" w14:paraId="51D9C739" w14:textId="77777777" w:rsidTr="00896631">
        <w:trPr>
          <w:jc w:val="center"/>
        </w:trPr>
        <w:tc>
          <w:tcPr>
            <w:tcW w:w="1038" w:type="dxa"/>
            <w:vMerge/>
          </w:tcPr>
          <w:p w14:paraId="0141AE16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FC038EA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BMP4</w:t>
            </w:r>
          </w:p>
        </w:tc>
        <w:tc>
          <w:tcPr>
            <w:tcW w:w="1039" w:type="dxa"/>
          </w:tcPr>
          <w:p w14:paraId="1C544852" w14:textId="73011F76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039" w:type="dxa"/>
          </w:tcPr>
          <w:p w14:paraId="55BF39E9" w14:textId="77777777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BMP4</w:t>
            </w:r>
          </w:p>
        </w:tc>
        <w:tc>
          <w:tcPr>
            <w:tcW w:w="1105" w:type="dxa"/>
          </w:tcPr>
          <w:p w14:paraId="241D89D2" w14:textId="71B3A325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</w:tr>
      <w:tr w:rsidR="00896631" w:rsidRPr="0068128C" w14:paraId="4DDF9B89" w14:textId="77777777" w:rsidTr="00896631">
        <w:trPr>
          <w:jc w:val="center"/>
        </w:trPr>
        <w:tc>
          <w:tcPr>
            <w:tcW w:w="1038" w:type="dxa"/>
            <w:vMerge/>
          </w:tcPr>
          <w:p w14:paraId="2ABCC786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73F3626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GFAP</w:t>
            </w:r>
          </w:p>
        </w:tc>
        <w:tc>
          <w:tcPr>
            <w:tcW w:w="1039" w:type="dxa"/>
          </w:tcPr>
          <w:p w14:paraId="3F0D1ACF" w14:textId="1B0645DD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039" w:type="dxa"/>
          </w:tcPr>
          <w:p w14:paraId="5BF0EBC0" w14:textId="77777777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GFAP</w:t>
            </w:r>
          </w:p>
        </w:tc>
        <w:tc>
          <w:tcPr>
            <w:tcW w:w="1105" w:type="dxa"/>
          </w:tcPr>
          <w:p w14:paraId="4490FE37" w14:textId="05EE73CC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96631" w:rsidRPr="0068128C" w14:paraId="542187AB" w14:textId="77777777" w:rsidTr="00896631">
        <w:trPr>
          <w:jc w:val="center"/>
        </w:trPr>
        <w:tc>
          <w:tcPr>
            <w:tcW w:w="1038" w:type="dxa"/>
            <w:vMerge/>
          </w:tcPr>
          <w:p w14:paraId="165EB435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4A341C23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Nkx2.2</w:t>
            </w:r>
          </w:p>
        </w:tc>
        <w:tc>
          <w:tcPr>
            <w:tcW w:w="1039" w:type="dxa"/>
          </w:tcPr>
          <w:p w14:paraId="4C283E1C" w14:textId="3227C642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039" w:type="dxa"/>
          </w:tcPr>
          <w:p w14:paraId="55EC90EF" w14:textId="77777777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Nkx2.2</w:t>
            </w:r>
          </w:p>
        </w:tc>
        <w:tc>
          <w:tcPr>
            <w:tcW w:w="1105" w:type="dxa"/>
          </w:tcPr>
          <w:p w14:paraId="6F810EE4" w14:textId="5ECD41DC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</w:tr>
      <w:tr w:rsidR="00896631" w:rsidRPr="0068128C" w14:paraId="545103B6" w14:textId="77777777" w:rsidTr="00896631">
        <w:trPr>
          <w:jc w:val="center"/>
        </w:trPr>
        <w:tc>
          <w:tcPr>
            <w:tcW w:w="1038" w:type="dxa"/>
            <w:vMerge/>
          </w:tcPr>
          <w:p w14:paraId="255E7F1E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353F6D21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Pax6</w:t>
            </w:r>
          </w:p>
        </w:tc>
        <w:tc>
          <w:tcPr>
            <w:tcW w:w="1039" w:type="dxa"/>
          </w:tcPr>
          <w:p w14:paraId="5D4A4C8D" w14:textId="7E051DD5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039" w:type="dxa"/>
          </w:tcPr>
          <w:p w14:paraId="258D520C" w14:textId="77777777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Pax6</w:t>
            </w:r>
          </w:p>
        </w:tc>
        <w:tc>
          <w:tcPr>
            <w:tcW w:w="1105" w:type="dxa"/>
          </w:tcPr>
          <w:p w14:paraId="39915839" w14:textId="17BF4BBB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896631" w:rsidRPr="0068128C" w14:paraId="7A78D434" w14:textId="77777777" w:rsidTr="00896631">
        <w:trPr>
          <w:jc w:val="center"/>
        </w:trPr>
        <w:tc>
          <w:tcPr>
            <w:tcW w:w="1038" w:type="dxa"/>
            <w:vMerge/>
          </w:tcPr>
          <w:p w14:paraId="43083742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D3CA629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Sox9</w:t>
            </w:r>
          </w:p>
        </w:tc>
        <w:tc>
          <w:tcPr>
            <w:tcW w:w="1039" w:type="dxa"/>
          </w:tcPr>
          <w:p w14:paraId="0ABF3BCE" w14:textId="574FC0E6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039" w:type="dxa"/>
          </w:tcPr>
          <w:p w14:paraId="2571CD73" w14:textId="77777777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Sox9</w:t>
            </w:r>
          </w:p>
        </w:tc>
        <w:tc>
          <w:tcPr>
            <w:tcW w:w="1105" w:type="dxa"/>
          </w:tcPr>
          <w:p w14:paraId="19E376CB" w14:textId="693483AF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96631" w:rsidRPr="0068128C" w14:paraId="484801D3" w14:textId="77777777" w:rsidTr="00896631">
        <w:trPr>
          <w:jc w:val="center"/>
        </w:trPr>
        <w:tc>
          <w:tcPr>
            <w:tcW w:w="1038" w:type="dxa"/>
            <w:vMerge/>
          </w:tcPr>
          <w:p w14:paraId="534BDE3F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14:paraId="2099F242" w14:textId="048778D8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Olig2</w:t>
            </w:r>
          </w:p>
        </w:tc>
        <w:tc>
          <w:tcPr>
            <w:tcW w:w="1039" w:type="dxa"/>
          </w:tcPr>
          <w:p w14:paraId="4CEFA09F" w14:textId="28374B9B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039" w:type="dxa"/>
          </w:tcPr>
          <w:p w14:paraId="729BB737" w14:textId="5C33BA0D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Olig2</w:t>
            </w:r>
          </w:p>
        </w:tc>
        <w:tc>
          <w:tcPr>
            <w:tcW w:w="1105" w:type="dxa"/>
          </w:tcPr>
          <w:p w14:paraId="5AD0A3E7" w14:textId="15575B37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</w:tr>
      <w:tr w:rsidR="00316B51" w:rsidRPr="0068128C" w14:paraId="101FE91C" w14:textId="77777777" w:rsidTr="00896631">
        <w:trPr>
          <w:jc w:val="center"/>
        </w:trPr>
        <w:tc>
          <w:tcPr>
            <w:tcW w:w="5260" w:type="dxa"/>
            <w:gridSpan w:val="5"/>
            <w:shd w:val="clear" w:color="auto" w:fill="7F7F7F" w:themeFill="text1" w:themeFillTint="80"/>
          </w:tcPr>
          <w:p w14:paraId="0871C85A" w14:textId="5A3487CB" w:rsidR="00316B51" w:rsidRPr="0068128C" w:rsidRDefault="00316B51" w:rsidP="00D56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E20</w:t>
            </w:r>
          </w:p>
        </w:tc>
      </w:tr>
      <w:tr w:rsidR="00226BA7" w:rsidRPr="0068128C" w14:paraId="2FCBA004" w14:textId="77777777" w:rsidTr="00896631">
        <w:trPr>
          <w:jc w:val="center"/>
        </w:trPr>
        <w:tc>
          <w:tcPr>
            <w:tcW w:w="1038" w:type="dxa"/>
            <w:tcBorders>
              <w:right w:val="single" w:sz="4" w:space="0" w:color="auto"/>
            </w:tcBorders>
          </w:tcPr>
          <w:p w14:paraId="333E846E" w14:textId="77777777" w:rsidR="00316B51" w:rsidRPr="0068128C" w:rsidRDefault="00316B5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006B3EB7" w14:textId="77777777" w:rsidR="00316B51" w:rsidRPr="0068128C" w:rsidRDefault="00316B51" w:rsidP="00D56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RNAseq</w:t>
            </w:r>
          </w:p>
        </w:tc>
        <w:tc>
          <w:tcPr>
            <w:tcW w:w="2144" w:type="dxa"/>
            <w:gridSpan w:val="2"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2D51A249" w14:textId="77777777" w:rsidR="00316B51" w:rsidRPr="0068128C" w:rsidRDefault="00316B51" w:rsidP="00D56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RT-qPCR</w:t>
            </w:r>
          </w:p>
        </w:tc>
      </w:tr>
      <w:tr w:rsidR="00896631" w:rsidRPr="0068128C" w14:paraId="3F1C214B" w14:textId="77777777" w:rsidTr="00896631">
        <w:trPr>
          <w:jc w:val="center"/>
        </w:trPr>
        <w:tc>
          <w:tcPr>
            <w:tcW w:w="1038" w:type="dxa"/>
            <w:vMerge w:val="restart"/>
            <w:tcBorders>
              <w:right w:val="single" w:sz="4" w:space="0" w:color="auto"/>
            </w:tcBorders>
          </w:tcPr>
          <w:p w14:paraId="31C68219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MMC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D5DCE4" w:themeFill="text2" w:themeFillTint="33"/>
          </w:tcPr>
          <w:p w14:paraId="2779C39A" w14:textId="07E14DF0" w:rsidR="00896631" w:rsidRPr="0068128C" w:rsidRDefault="00182478" w:rsidP="00D56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039" w:type="dxa"/>
            <w:shd w:val="clear" w:color="auto" w:fill="D5DCE4" w:themeFill="text2" w:themeFillTint="33"/>
          </w:tcPr>
          <w:p w14:paraId="0551A3DB" w14:textId="5C8FEFF2" w:rsidR="00896631" w:rsidRPr="0068128C" w:rsidRDefault="00896631" w:rsidP="00D56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F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hange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D5DCE4" w:themeFill="text2" w:themeFillTint="33"/>
          </w:tcPr>
          <w:p w14:paraId="06AA6A6A" w14:textId="3DF7A374" w:rsidR="00896631" w:rsidRPr="0068128C" w:rsidRDefault="00182478" w:rsidP="00D56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105" w:type="dxa"/>
            <w:shd w:val="clear" w:color="auto" w:fill="D5DCE4" w:themeFill="text2" w:themeFillTint="33"/>
          </w:tcPr>
          <w:p w14:paraId="52C11729" w14:textId="07D34D24" w:rsidR="00896631" w:rsidRPr="0068128C" w:rsidRDefault="00896631" w:rsidP="00D56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F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hange</w:t>
            </w:r>
          </w:p>
        </w:tc>
      </w:tr>
      <w:tr w:rsidR="00896631" w:rsidRPr="0068128C" w14:paraId="15B6950D" w14:textId="77777777" w:rsidTr="00896631">
        <w:trPr>
          <w:jc w:val="center"/>
        </w:trPr>
        <w:tc>
          <w:tcPr>
            <w:tcW w:w="1038" w:type="dxa"/>
            <w:vMerge/>
            <w:tcBorders>
              <w:right w:val="single" w:sz="4" w:space="0" w:color="auto"/>
            </w:tcBorders>
          </w:tcPr>
          <w:p w14:paraId="35360673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74A23933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BMP2</w:t>
            </w:r>
          </w:p>
        </w:tc>
        <w:tc>
          <w:tcPr>
            <w:tcW w:w="1039" w:type="dxa"/>
          </w:tcPr>
          <w:p w14:paraId="0E79480D" w14:textId="24244AC4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09B38E4B" w14:textId="77777777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BMP2</w:t>
            </w:r>
          </w:p>
        </w:tc>
        <w:tc>
          <w:tcPr>
            <w:tcW w:w="1105" w:type="dxa"/>
          </w:tcPr>
          <w:p w14:paraId="4866927C" w14:textId="6F7F1631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896631" w:rsidRPr="0068128C" w14:paraId="0EC33CBA" w14:textId="77777777" w:rsidTr="00896631">
        <w:trPr>
          <w:jc w:val="center"/>
        </w:trPr>
        <w:tc>
          <w:tcPr>
            <w:tcW w:w="1038" w:type="dxa"/>
            <w:vMerge/>
            <w:tcBorders>
              <w:right w:val="single" w:sz="4" w:space="0" w:color="auto"/>
            </w:tcBorders>
          </w:tcPr>
          <w:p w14:paraId="1880CFAB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20AB9296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BMP4</w:t>
            </w:r>
          </w:p>
        </w:tc>
        <w:tc>
          <w:tcPr>
            <w:tcW w:w="1039" w:type="dxa"/>
          </w:tcPr>
          <w:p w14:paraId="7123588F" w14:textId="3039514E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6BAE3B97" w14:textId="77777777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BMP4</w:t>
            </w:r>
          </w:p>
        </w:tc>
        <w:tc>
          <w:tcPr>
            <w:tcW w:w="1105" w:type="dxa"/>
          </w:tcPr>
          <w:p w14:paraId="16310772" w14:textId="2802B3D2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896631" w:rsidRPr="0068128C" w14:paraId="0A85D16D" w14:textId="77777777" w:rsidTr="00896631">
        <w:trPr>
          <w:jc w:val="center"/>
        </w:trPr>
        <w:tc>
          <w:tcPr>
            <w:tcW w:w="1038" w:type="dxa"/>
            <w:vMerge/>
            <w:tcBorders>
              <w:right w:val="single" w:sz="4" w:space="0" w:color="auto"/>
            </w:tcBorders>
          </w:tcPr>
          <w:p w14:paraId="72FD743F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00619C70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GFAP</w:t>
            </w:r>
          </w:p>
        </w:tc>
        <w:tc>
          <w:tcPr>
            <w:tcW w:w="1039" w:type="dxa"/>
          </w:tcPr>
          <w:p w14:paraId="3BBB186E" w14:textId="5628FFAE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1861F103" w14:textId="77777777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GFAP</w:t>
            </w:r>
          </w:p>
        </w:tc>
        <w:tc>
          <w:tcPr>
            <w:tcW w:w="1105" w:type="dxa"/>
          </w:tcPr>
          <w:p w14:paraId="0067BE82" w14:textId="4EAC13DB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</w:tr>
      <w:tr w:rsidR="00896631" w:rsidRPr="0068128C" w14:paraId="252F6B71" w14:textId="77777777" w:rsidTr="00896631">
        <w:trPr>
          <w:jc w:val="center"/>
        </w:trPr>
        <w:tc>
          <w:tcPr>
            <w:tcW w:w="1038" w:type="dxa"/>
            <w:vMerge/>
            <w:tcBorders>
              <w:right w:val="single" w:sz="4" w:space="0" w:color="auto"/>
            </w:tcBorders>
          </w:tcPr>
          <w:p w14:paraId="4ABFFA1F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41EB4197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Nkx2.2</w:t>
            </w:r>
          </w:p>
        </w:tc>
        <w:tc>
          <w:tcPr>
            <w:tcW w:w="1039" w:type="dxa"/>
          </w:tcPr>
          <w:p w14:paraId="79401EE2" w14:textId="103D2445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634A9548" w14:textId="77777777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Nkx2.2</w:t>
            </w:r>
          </w:p>
        </w:tc>
        <w:tc>
          <w:tcPr>
            <w:tcW w:w="1105" w:type="dxa"/>
          </w:tcPr>
          <w:p w14:paraId="3F4DDC39" w14:textId="2FCB22BD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</w:tr>
      <w:tr w:rsidR="00896631" w:rsidRPr="0068128C" w14:paraId="22253755" w14:textId="77777777" w:rsidTr="00896631">
        <w:trPr>
          <w:jc w:val="center"/>
        </w:trPr>
        <w:tc>
          <w:tcPr>
            <w:tcW w:w="1038" w:type="dxa"/>
            <w:vMerge/>
            <w:tcBorders>
              <w:right w:val="single" w:sz="4" w:space="0" w:color="auto"/>
            </w:tcBorders>
          </w:tcPr>
          <w:p w14:paraId="2739886C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65335DD1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Pax6</w:t>
            </w:r>
          </w:p>
        </w:tc>
        <w:tc>
          <w:tcPr>
            <w:tcW w:w="1039" w:type="dxa"/>
          </w:tcPr>
          <w:p w14:paraId="7EA2F8CF" w14:textId="256EC13F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3E3A0E61" w14:textId="77777777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Pax6</w:t>
            </w:r>
          </w:p>
        </w:tc>
        <w:tc>
          <w:tcPr>
            <w:tcW w:w="1105" w:type="dxa"/>
          </w:tcPr>
          <w:p w14:paraId="54466CA3" w14:textId="0D950BD9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896631" w:rsidRPr="0068128C" w14:paraId="54D00437" w14:textId="77777777" w:rsidTr="00896631">
        <w:trPr>
          <w:jc w:val="center"/>
        </w:trPr>
        <w:tc>
          <w:tcPr>
            <w:tcW w:w="1038" w:type="dxa"/>
            <w:vMerge/>
            <w:tcBorders>
              <w:right w:val="single" w:sz="4" w:space="0" w:color="auto"/>
            </w:tcBorders>
          </w:tcPr>
          <w:p w14:paraId="08C88CC7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10CD5A0E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Sox9</w:t>
            </w:r>
          </w:p>
        </w:tc>
        <w:tc>
          <w:tcPr>
            <w:tcW w:w="1039" w:type="dxa"/>
          </w:tcPr>
          <w:p w14:paraId="3104818F" w14:textId="3B2E06AB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62C0BC86" w14:textId="77777777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Sox9</w:t>
            </w:r>
          </w:p>
        </w:tc>
        <w:tc>
          <w:tcPr>
            <w:tcW w:w="1105" w:type="dxa"/>
          </w:tcPr>
          <w:p w14:paraId="170D3906" w14:textId="3968DEE1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896631" w:rsidRPr="0068128C" w14:paraId="0BC8F154" w14:textId="77777777" w:rsidTr="00896631">
        <w:trPr>
          <w:jc w:val="center"/>
        </w:trPr>
        <w:tc>
          <w:tcPr>
            <w:tcW w:w="1038" w:type="dxa"/>
            <w:vMerge w:val="restart"/>
            <w:tcBorders>
              <w:right w:val="single" w:sz="4" w:space="0" w:color="auto"/>
            </w:tcBorders>
          </w:tcPr>
          <w:p w14:paraId="4B3EA4C5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D5DCE4" w:themeFill="text2" w:themeFillTint="33"/>
          </w:tcPr>
          <w:p w14:paraId="3D43FDE5" w14:textId="30AB8174" w:rsidR="00896631" w:rsidRPr="0068128C" w:rsidRDefault="00182478" w:rsidP="00D56C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039" w:type="dxa"/>
            <w:shd w:val="clear" w:color="auto" w:fill="D5DCE4" w:themeFill="text2" w:themeFillTint="33"/>
          </w:tcPr>
          <w:p w14:paraId="74701C58" w14:textId="3A9D4862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F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hange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D5DCE4" w:themeFill="text2" w:themeFillTint="33"/>
          </w:tcPr>
          <w:p w14:paraId="7CB58621" w14:textId="038221A1" w:rsidR="00896631" w:rsidRPr="0068128C" w:rsidRDefault="00182478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105" w:type="dxa"/>
            <w:shd w:val="clear" w:color="auto" w:fill="D5DCE4" w:themeFill="text2" w:themeFillTint="33"/>
          </w:tcPr>
          <w:p w14:paraId="5AE7AD14" w14:textId="6719E236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F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hange</w:t>
            </w:r>
          </w:p>
        </w:tc>
      </w:tr>
      <w:tr w:rsidR="00896631" w:rsidRPr="0068128C" w14:paraId="18FF79F4" w14:textId="77777777" w:rsidTr="00896631">
        <w:trPr>
          <w:jc w:val="center"/>
        </w:trPr>
        <w:tc>
          <w:tcPr>
            <w:tcW w:w="1038" w:type="dxa"/>
            <w:vMerge/>
            <w:tcBorders>
              <w:right w:val="single" w:sz="4" w:space="0" w:color="auto"/>
            </w:tcBorders>
          </w:tcPr>
          <w:p w14:paraId="36DED15F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1D1309A6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BMP2</w:t>
            </w:r>
          </w:p>
        </w:tc>
        <w:tc>
          <w:tcPr>
            <w:tcW w:w="1039" w:type="dxa"/>
          </w:tcPr>
          <w:p w14:paraId="7E65DA80" w14:textId="4A6DD17C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383CCC0B" w14:textId="77777777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BMP2</w:t>
            </w:r>
          </w:p>
        </w:tc>
        <w:tc>
          <w:tcPr>
            <w:tcW w:w="1105" w:type="dxa"/>
          </w:tcPr>
          <w:p w14:paraId="0F6C855C" w14:textId="363EE7A6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896631" w:rsidRPr="0068128C" w14:paraId="539A5229" w14:textId="77777777" w:rsidTr="00896631">
        <w:trPr>
          <w:jc w:val="center"/>
        </w:trPr>
        <w:tc>
          <w:tcPr>
            <w:tcW w:w="1038" w:type="dxa"/>
            <w:vMerge/>
            <w:tcBorders>
              <w:right w:val="single" w:sz="4" w:space="0" w:color="auto"/>
            </w:tcBorders>
          </w:tcPr>
          <w:p w14:paraId="1BF63FB6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50F6FA30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BMP4</w:t>
            </w:r>
          </w:p>
        </w:tc>
        <w:tc>
          <w:tcPr>
            <w:tcW w:w="1039" w:type="dxa"/>
          </w:tcPr>
          <w:p w14:paraId="2DE8F1CF" w14:textId="635BB4E5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65CBDD8B" w14:textId="77777777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BMP4</w:t>
            </w:r>
          </w:p>
        </w:tc>
        <w:tc>
          <w:tcPr>
            <w:tcW w:w="1105" w:type="dxa"/>
          </w:tcPr>
          <w:p w14:paraId="58FF09C4" w14:textId="4FDB28EA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</w:tr>
      <w:tr w:rsidR="00896631" w:rsidRPr="0068128C" w14:paraId="232CBCD6" w14:textId="77777777" w:rsidTr="00896631">
        <w:trPr>
          <w:jc w:val="center"/>
        </w:trPr>
        <w:tc>
          <w:tcPr>
            <w:tcW w:w="1038" w:type="dxa"/>
            <w:vMerge/>
            <w:tcBorders>
              <w:right w:val="single" w:sz="4" w:space="0" w:color="auto"/>
            </w:tcBorders>
          </w:tcPr>
          <w:p w14:paraId="624ECAAE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03C2629C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GFAP</w:t>
            </w:r>
          </w:p>
        </w:tc>
        <w:tc>
          <w:tcPr>
            <w:tcW w:w="1039" w:type="dxa"/>
          </w:tcPr>
          <w:p w14:paraId="534DB5A4" w14:textId="112D9E5B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41E0A69F" w14:textId="77777777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GFAP</w:t>
            </w:r>
          </w:p>
        </w:tc>
        <w:tc>
          <w:tcPr>
            <w:tcW w:w="1105" w:type="dxa"/>
          </w:tcPr>
          <w:p w14:paraId="6264E69E" w14:textId="2A5E3295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896631" w:rsidRPr="0068128C" w14:paraId="08E3865E" w14:textId="77777777" w:rsidTr="00896631">
        <w:trPr>
          <w:jc w:val="center"/>
        </w:trPr>
        <w:tc>
          <w:tcPr>
            <w:tcW w:w="1038" w:type="dxa"/>
            <w:vMerge/>
            <w:tcBorders>
              <w:right w:val="single" w:sz="4" w:space="0" w:color="auto"/>
            </w:tcBorders>
          </w:tcPr>
          <w:p w14:paraId="06551E1C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0A70CCC6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Nkx2.2</w:t>
            </w:r>
          </w:p>
        </w:tc>
        <w:tc>
          <w:tcPr>
            <w:tcW w:w="1039" w:type="dxa"/>
          </w:tcPr>
          <w:p w14:paraId="246C8F0A" w14:textId="695D9382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4386F9D5" w14:textId="77777777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Nkx2.2</w:t>
            </w:r>
          </w:p>
        </w:tc>
        <w:tc>
          <w:tcPr>
            <w:tcW w:w="1105" w:type="dxa"/>
          </w:tcPr>
          <w:p w14:paraId="2C2B313A" w14:textId="58F6172D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896631" w:rsidRPr="0068128C" w14:paraId="4AC1F83A" w14:textId="77777777" w:rsidTr="00896631">
        <w:trPr>
          <w:jc w:val="center"/>
        </w:trPr>
        <w:tc>
          <w:tcPr>
            <w:tcW w:w="1038" w:type="dxa"/>
            <w:vMerge/>
            <w:tcBorders>
              <w:right w:val="single" w:sz="4" w:space="0" w:color="auto"/>
            </w:tcBorders>
          </w:tcPr>
          <w:p w14:paraId="1BA66A24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5A429E13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Pax6</w:t>
            </w:r>
          </w:p>
        </w:tc>
        <w:tc>
          <w:tcPr>
            <w:tcW w:w="1039" w:type="dxa"/>
          </w:tcPr>
          <w:p w14:paraId="48B7252E" w14:textId="3F3EEE1F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3D2B28F9" w14:textId="77777777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Pax6</w:t>
            </w:r>
          </w:p>
        </w:tc>
        <w:tc>
          <w:tcPr>
            <w:tcW w:w="1105" w:type="dxa"/>
          </w:tcPr>
          <w:p w14:paraId="3BCF9B12" w14:textId="2176DE0B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</w:tr>
      <w:tr w:rsidR="00896631" w:rsidRPr="0068128C" w14:paraId="3355F651" w14:textId="77777777" w:rsidTr="00896631">
        <w:trPr>
          <w:jc w:val="center"/>
        </w:trPr>
        <w:tc>
          <w:tcPr>
            <w:tcW w:w="1038" w:type="dxa"/>
            <w:vMerge/>
            <w:tcBorders>
              <w:right w:val="single" w:sz="4" w:space="0" w:color="auto"/>
            </w:tcBorders>
          </w:tcPr>
          <w:p w14:paraId="0E5CA65C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1366D05F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Sox9</w:t>
            </w:r>
          </w:p>
        </w:tc>
        <w:tc>
          <w:tcPr>
            <w:tcW w:w="1039" w:type="dxa"/>
          </w:tcPr>
          <w:p w14:paraId="6A5481C9" w14:textId="23255485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167FE869" w14:textId="77777777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Sox9</w:t>
            </w:r>
          </w:p>
        </w:tc>
        <w:tc>
          <w:tcPr>
            <w:tcW w:w="1105" w:type="dxa"/>
          </w:tcPr>
          <w:p w14:paraId="4403C81B" w14:textId="5694D789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</w:tr>
      <w:tr w:rsidR="00896631" w:rsidRPr="0068128C" w14:paraId="62BCF1DF" w14:textId="77777777" w:rsidTr="00896631">
        <w:trPr>
          <w:jc w:val="center"/>
        </w:trPr>
        <w:tc>
          <w:tcPr>
            <w:tcW w:w="1038" w:type="dxa"/>
            <w:vMerge/>
            <w:tcBorders>
              <w:right w:val="single" w:sz="4" w:space="0" w:color="auto"/>
            </w:tcBorders>
          </w:tcPr>
          <w:p w14:paraId="1E528614" w14:textId="77777777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single" w:sz="4" w:space="0" w:color="auto"/>
              <w:bottom w:val="single" w:sz="4" w:space="0" w:color="auto"/>
            </w:tcBorders>
          </w:tcPr>
          <w:p w14:paraId="5EEE7725" w14:textId="112E6CDB" w:rsidR="00896631" w:rsidRPr="0068128C" w:rsidRDefault="00896631" w:rsidP="00D56C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Olig2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D5DA406" w14:textId="56352A0C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0E794726" w14:textId="509AF4B6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28C">
              <w:rPr>
                <w:rFonts w:ascii="Times New Roman" w:hAnsi="Times New Roman" w:cs="Times New Roman"/>
                <w:sz w:val="20"/>
                <w:szCs w:val="20"/>
              </w:rPr>
              <w:t>Olig2</w:t>
            </w:r>
          </w:p>
        </w:tc>
        <w:tc>
          <w:tcPr>
            <w:tcW w:w="1105" w:type="dxa"/>
          </w:tcPr>
          <w:p w14:paraId="5DAB3214" w14:textId="75A0D2FA" w:rsidR="00896631" w:rsidRPr="0068128C" w:rsidRDefault="00896631" w:rsidP="006812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</w:tbl>
    <w:p w14:paraId="5AD13344" w14:textId="77777777" w:rsidR="00B90E33" w:rsidRDefault="0065728E"/>
    <w:sectPr w:rsidR="00B90E33" w:rsidSect="00DA1F3D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044A3" w14:textId="77777777" w:rsidR="0065728E" w:rsidRDefault="0065728E" w:rsidP="00E21761">
      <w:r>
        <w:separator/>
      </w:r>
    </w:p>
  </w:endnote>
  <w:endnote w:type="continuationSeparator" w:id="0">
    <w:p w14:paraId="7D6E8EE4" w14:textId="77777777" w:rsidR="0065728E" w:rsidRDefault="0065728E" w:rsidP="00E217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34119" w14:textId="77777777" w:rsidR="0065728E" w:rsidRDefault="0065728E" w:rsidP="00E21761">
      <w:r>
        <w:separator/>
      </w:r>
    </w:p>
  </w:footnote>
  <w:footnote w:type="continuationSeparator" w:id="0">
    <w:p w14:paraId="5AC0B08D" w14:textId="77777777" w:rsidR="0065728E" w:rsidRDefault="0065728E" w:rsidP="00E217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C910A7" w14:textId="2AC546AC" w:rsidR="00E21761" w:rsidRPr="00E21761" w:rsidRDefault="00E21761" w:rsidP="00E21761">
    <w:pPr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  <w:b/>
        <w:bCs/>
      </w:rPr>
      <w:t xml:space="preserve">Supplementary Table </w:t>
    </w:r>
    <w:r w:rsidR="00895BD2">
      <w:rPr>
        <w:rFonts w:ascii="Times New Roman" w:eastAsia="Times New Roman" w:hAnsi="Times New Roman" w:cs="Times New Roman"/>
        <w:b/>
        <w:bCs/>
      </w:rPr>
      <w:t>2</w:t>
    </w:r>
    <w:r>
      <w:rPr>
        <w:rFonts w:ascii="Times New Roman" w:eastAsia="Times New Roman" w:hAnsi="Times New Roman" w:cs="Times New Roman"/>
        <w:b/>
        <w:bCs/>
      </w:rPr>
      <w:t xml:space="preserve">: </w:t>
    </w:r>
    <w:r w:rsidRPr="00E21761">
      <w:rPr>
        <w:rFonts w:ascii="Times New Roman" w:eastAsia="Times New Roman" w:hAnsi="Times New Roman" w:cs="Times New Roman"/>
        <w:b/>
        <w:bCs/>
      </w:rPr>
      <w:t>Validation of RNA-Seq Analysis using RT-qPCR</w:t>
    </w:r>
    <w:r w:rsidRPr="00E21761">
      <w:rPr>
        <w:rFonts w:ascii="Times New Roman" w:eastAsia="Times New Roman" w:hAnsi="Times New Roman" w:cs="Times New Roman"/>
      </w:rPr>
      <w:t> </w:t>
    </w:r>
  </w:p>
  <w:p w14:paraId="2FFEBDC1" w14:textId="77777777" w:rsidR="00E21761" w:rsidRDefault="00E2176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41C"/>
    <w:rsid w:val="00021074"/>
    <w:rsid w:val="00171514"/>
    <w:rsid w:val="00182478"/>
    <w:rsid w:val="00183CAD"/>
    <w:rsid w:val="00196834"/>
    <w:rsid w:val="001B7FF6"/>
    <w:rsid w:val="001D379E"/>
    <w:rsid w:val="00226BA7"/>
    <w:rsid w:val="00300D8D"/>
    <w:rsid w:val="00303FFD"/>
    <w:rsid w:val="00304BA5"/>
    <w:rsid w:val="00316B51"/>
    <w:rsid w:val="003461AC"/>
    <w:rsid w:val="003608D6"/>
    <w:rsid w:val="0038751D"/>
    <w:rsid w:val="00396497"/>
    <w:rsid w:val="003B0A76"/>
    <w:rsid w:val="003E74D0"/>
    <w:rsid w:val="00466628"/>
    <w:rsid w:val="004B2243"/>
    <w:rsid w:val="0058041C"/>
    <w:rsid w:val="0058613F"/>
    <w:rsid w:val="0058632D"/>
    <w:rsid w:val="005C7268"/>
    <w:rsid w:val="005D2218"/>
    <w:rsid w:val="006468ED"/>
    <w:rsid w:val="0065728E"/>
    <w:rsid w:val="00673082"/>
    <w:rsid w:val="0068128C"/>
    <w:rsid w:val="006B1D43"/>
    <w:rsid w:val="00802F66"/>
    <w:rsid w:val="00816E88"/>
    <w:rsid w:val="00820A0A"/>
    <w:rsid w:val="00862A77"/>
    <w:rsid w:val="0087795F"/>
    <w:rsid w:val="00883BFE"/>
    <w:rsid w:val="00895BD2"/>
    <w:rsid w:val="00896631"/>
    <w:rsid w:val="008E27A6"/>
    <w:rsid w:val="009F66B9"/>
    <w:rsid w:val="00A00AE8"/>
    <w:rsid w:val="00A16BF0"/>
    <w:rsid w:val="00A51A97"/>
    <w:rsid w:val="00AB5727"/>
    <w:rsid w:val="00B34165"/>
    <w:rsid w:val="00B74EBA"/>
    <w:rsid w:val="00B80858"/>
    <w:rsid w:val="00BC786E"/>
    <w:rsid w:val="00C43657"/>
    <w:rsid w:val="00C57579"/>
    <w:rsid w:val="00C718A9"/>
    <w:rsid w:val="00CD505A"/>
    <w:rsid w:val="00D4685F"/>
    <w:rsid w:val="00D757B1"/>
    <w:rsid w:val="00D82064"/>
    <w:rsid w:val="00D9423D"/>
    <w:rsid w:val="00DA1F3D"/>
    <w:rsid w:val="00E21761"/>
    <w:rsid w:val="00E24D71"/>
    <w:rsid w:val="00E501DE"/>
    <w:rsid w:val="00E74312"/>
    <w:rsid w:val="00EE2556"/>
    <w:rsid w:val="00F07D89"/>
    <w:rsid w:val="00F317C0"/>
    <w:rsid w:val="00F97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D265E8"/>
  <w14:defaultImageDpi w14:val="32767"/>
  <w15:chartTrackingRefBased/>
  <w15:docId w15:val="{9385BB96-24E1-F74B-946A-1F520B681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04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58041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58041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58041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GridLight">
    <w:name w:val="Grid Table Light"/>
    <w:basedOn w:val="TableNormal"/>
    <w:uiPriority w:val="40"/>
    <w:rsid w:val="0058632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E217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1761"/>
  </w:style>
  <w:style w:type="paragraph" w:styleId="Footer">
    <w:name w:val="footer"/>
    <w:basedOn w:val="Normal"/>
    <w:link w:val="FooterChar"/>
    <w:uiPriority w:val="99"/>
    <w:unhideWhenUsed/>
    <w:rsid w:val="00E217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1761"/>
  </w:style>
  <w:style w:type="character" w:customStyle="1" w:styleId="normaltextrun">
    <w:name w:val="normaltextrun"/>
    <w:basedOn w:val="DefaultParagraphFont"/>
    <w:rsid w:val="00E21761"/>
  </w:style>
  <w:style w:type="character" w:customStyle="1" w:styleId="apple-converted-space">
    <w:name w:val="apple-converted-space"/>
    <w:basedOn w:val="DefaultParagraphFont"/>
    <w:rsid w:val="00E21761"/>
  </w:style>
  <w:style w:type="character" w:customStyle="1" w:styleId="eop">
    <w:name w:val="eop"/>
    <w:basedOn w:val="DefaultParagraphFont"/>
    <w:rsid w:val="00E217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611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a Alonso, Marc</dc:creator>
  <cp:keywords/>
  <dc:description/>
  <cp:lastModifiedBy>Oria Alonso, Marc</cp:lastModifiedBy>
  <cp:revision>4</cp:revision>
  <dcterms:created xsi:type="dcterms:W3CDTF">2022-05-09T14:08:00Z</dcterms:created>
  <dcterms:modified xsi:type="dcterms:W3CDTF">2022-05-23T13:45:00Z</dcterms:modified>
</cp:coreProperties>
</file>